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dditional file 1: Table S1. Individual subject region-region GC connectivity values. The individual connectivity values for each subject from region to region are presented for each condition.  The * represents the lack of a connectivity value because a single node (or both nodes) did not exist for that subject over those regions. A superscript indicates the number of connections averaged for that value. While there are significant differences in baseline connectivity values across subjects, the changes across conditions are much more uniform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637"/>
        <w:gridCol w:w="1772"/>
        <w:gridCol w:w="1805"/>
        <w:gridCol w:w="1691"/>
        <w:gridCol w:w="1740"/>
      </w:tblGrid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0.0 m/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10</w:t>
            </w:r>
            <w:r>
              <w:rPr>
                <w:rFonts w:eastAsia="Times New Roman" w:cs="Calibri" w:ascii="Calibri" w:hAnsi="Calibri"/>
                <w:b/>
                <w:vertAlign w:val="superscript"/>
              </w:rPr>
              <w:t>-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F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LS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RSM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C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AC</w:t>
            </w:r>
          </w:p>
        </w:tc>
      </w:tr>
      <w:tr>
        <w:trPr>
          <w:trHeight w:val="37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F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7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4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9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14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1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5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4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7.6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5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3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12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5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1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L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9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3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8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9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2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7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7.4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9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11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11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8.8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15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R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5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1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5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6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3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8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8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20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7.9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3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</w:rPr>
              <w:t>4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5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9.02</w:t>
            </w:r>
          </w:p>
        </w:tc>
      </w:tr>
      <w:tr>
        <w:trPr>
          <w:trHeight w:val="46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7.0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2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2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6.4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4.8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13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7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2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3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10.9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3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9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9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3.6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6.3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4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A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22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5.7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14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7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10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7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0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8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9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22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7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7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4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0.8m/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F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5.4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3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8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12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1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5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3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5.2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5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4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7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1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14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L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8.4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3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7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8.3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3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7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6.5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8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11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9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4.9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11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R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5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5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6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4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2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9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2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7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5.4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4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0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6.4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3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4.7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3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4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8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4.1</w:t>
            </w:r>
            <w:r>
              <w:rPr>
                <w:rFonts w:eastAsia="Times New Roman" w:cs="Calibri" w:ascii="Calibri" w:hAnsi="Calibri"/>
                <w:vertAlign w:val="subscript"/>
              </w:rPr>
              <w:t>2</w:t>
            </w:r>
            <w:r>
              <w:rPr>
                <w:rFonts w:eastAsia="Times New Roman" w:cs="Calibri" w:ascii="Calibri" w:hAnsi="Calibri"/>
              </w:rPr>
              <w:t>, *, *, 16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9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</w:rPr>
              <w:t>4.7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8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8.0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4.0+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8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7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3.5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0.8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7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A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21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6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10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4.4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8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8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7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8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4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20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6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2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7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1.25m/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F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7.9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5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6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11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9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6.9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12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2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7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7.0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10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L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8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6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6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7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2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5.4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7.0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7.9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11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8.4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3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9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RSM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3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2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7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5.3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3.8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2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6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3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8.0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8.4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2.2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8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4.7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</w:tr>
      <w:tr>
        <w:trPr>
          <w:trHeight w:val="575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2.8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5.3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6.7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1.9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1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3.6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11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7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1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0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9.8</w:t>
            </w:r>
            <w:r>
              <w:rPr>
                <w:rFonts w:eastAsia="Times New Roman" w:cs="Calibri" w:ascii="Calibri" w:hAnsi="Calibri"/>
                <w:vertAlign w:val="superscript"/>
              </w:rPr>
              <w:t>4</w:t>
            </w:r>
            <w:r>
              <w:rPr>
                <w:rFonts w:eastAsia="Times New Roman" w:cs="Calibri" w:ascii="Calibri" w:hAnsi="Calibri"/>
              </w:rPr>
              <w:t>, *, *, *, 2.3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4.1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10.5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3.3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6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65F9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AC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*, 12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9.7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*, 9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4.0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*, *, *, *, *, 7.1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7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16.6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*, *, 4.5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.8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23.3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</w:rPr>
              <w:t>, *, *, *, 4.3</w:t>
            </w:r>
            <w:r>
              <w:rPr>
                <w:rFonts w:eastAsia="Times New Roman" w:cs="Calibri" w:ascii="Calibri" w:hAnsi="Calibri"/>
                <w:vertAlign w:val="superscript"/>
              </w:rPr>
              <w:t>3</w:t>
            </w:r>
            <w:r>
              <w:rPr>
                <w:rFonts w:eastAsia="Times New Roman" w:cs="Calibri" w:ascii="Calibri" w:hAnsi="Calibri"/>
              </w:rPr>
              <w:t>, 9.1</w:t>
            </w:r>
            <w:r>
              <w:rPr>
                <w:rFonts w:eastAsia="Times New Roman" w:cs="Calibri" w:ascii="Calibri" w:hAnsi="Calibri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</w:rPr>
              <w:t>, 4.2</w:t>
            </w:r>
            <w:r>
              <w:rPr>
                <w:rFonts w:eastAsia="Times New Roman" w:cs="Calibri" w:ascii="Calibri" w:hAnsi="Calibri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lang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Times New Roman"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7:19:00Z</dcterms:created>
  <dc:creator>adayap</dc:creator>
  <dc:description/>
  <dc:language>en-US</dc:language>
  <cp:lastModifiedBy>adayap</cp:lastModifiedBy>
  <dcterms:modified xsi:type="dcterms:W3CDTF">2014-02-12T07:20:00Z</dcterms:modified>
  <cp:revision>1</cp:revision>
  <dc:subject/>
  <dc:title/>
</cp:coreProperties>
</file>